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</w:rPr>
        <w:t>Supplementary Table 2: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Bembo-r;Times New Roman" w:cs="Times New Roman" w:ascii="Times New Roman" w:hAnsi="Times New Roman"/>
          <w:b/>
          <w:bCs/>
        </w:rPr>
        <w:t>Antibody list for Flow cytometry</w:t>
      </w:r>
      <w:r>
        <w:rPr>
          <w:rFonts w:eastAsia="AdvBembo-r;Times New Roman" w:cs="Times New Roman" w:ascii="Times New Roman" w:hAnsi="Times New Roman"/>
          <w:bCs/>
        </w:rPr>
        <w:t xml:space="preserve">. Listed are antibodies, which were used for flow cytometric staining of CXCR2, CXCR4, and CD74 in adipose tissue macrophages (ATM) and adipocytes from LPS and PBS injected mice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21815</wp:posOffset>
                </wp:positionV>
                <wp:extent cx="5379085" cy="2623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085" cy="2623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402"/>
                              <w:gridCol w:w="2551"/>
                            </w:tblGrid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Target Cel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ntibody with Fluorophor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nufactur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d11b-AlexaFluor70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Bioscience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4/80-eFluor45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Bioscience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d45-P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iolegend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 and adipocyte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XCR2-PerCP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ioLegend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 and adipocyte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D74-FIT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D Pharmingen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TM and adipocyte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XCR4-AP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Bioscience, CA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</w:rPr>
                                    <w:t>Adipocytes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R4-APC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Bioscience, CA, US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55pt;height:206.55pt;mso-wrap-distance-left:0pt;mso-wrap-distance-right:7.05pt;mso-wrap-distance-top:0pt;mso-wrap-distance-bottom:0pt;margin-top:143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402"/>
                        <w:gridCol w:w="2551"/>
                      </w:tblGrid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Target Cell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ntibody with Fluorophor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nufacturer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d11b-AlexaFluor70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Bioscience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4/80-eFluor45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Bioscience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d45-PE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iolegend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 and adipocytes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XCR2-PerCP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ioLegend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 and adipocytes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D74-FIT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D Pharmingen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TM and adipocytes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XCR4-AP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Bioscience, CA, USA</w:t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25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</w:rPr>
                              <w:t>Adipocytes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R4-APC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Bioscience, CA, US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AdvBembo-r;Times New Roman" w:cs="Times New Roman"/>
          <w:bCs/>
        </w:rPr>
      </w:pPr>
      <w:r>
        <w:rPr>
          <w:rFonts w:eastAsia="AdvBembo-r;Times New Roman"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26:00Z</dcterms:created>
  <dc:creator>Bong</dc:creator>
  <dc:description/>
  <cp:keywords/>
  <dc:language>en-US</dc:language>
  <cp:lastModifiedBy>Bong</cp:lastModifiedBy>
  <dcterms:modified xsi:type="dcterms:W3CDTF">2016-06-05T19:31:00Z</dcterms:modified>
  <cp:revision>5</cp:revision>
  <dc:subject/>
  <dc:title/>
</cp:coreProperties>
</file>